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reformattedText"/>
        <w:bidi w:val="0"/>
        <w:spacing w:before="0" w:after="0"/>
        <w:jc w:val="left"/>
        <w:rPr/>
      </w:pPr>
      <w:r>
        <w:rPr/>
        <w:t>MedCodeId</w:t>
        <w:tab/>
        <w:t>Observations</w:t>
        <w:tab/>
        <w:t>OriginalReadCode</w:t>
        <w:tab/>
        <w:t>CleansedReadCode</w:t>
        <w:tab/>
        <w:t>Term</w:t>
        <w:tab/>
        <w:t>SnomedCTConceptId</w:t>
        <w:tab/>
        <w:t>SnomedCTDescriptionId</w:t>
        <w:tab/>
        <w:t>EmisCodeCategoryId</w:t>
      </w:r>
    </w:p>
    <w:p>
      <w:pPr>
        <w:pStyle w:val="PreformattedText"/>
        <w:bidi w:val="0"/>
        <w:spacing w:before="0" w:after="0"/>
        <w:jc w:val="left"/>
        <w:rPr/>
      </w:pPr>
      <w:r>
        <w:rPr/>
        <w:t>4724551000006113</w:t>
        <w:tab/>
        <w:t>100000</w:t>
        <w:tab/>
        <w:t>^ESCTRE472455</w:t>
        <w:tab/>
        <w:tab/>
        <w:t>Referral to ENT service</w:t>
        <w:tab/>
        <w:t>183544005</w:t>
        <w:tab/>
        <w:t>283642016</w:t>
        <w:tab/>
        <w:t>40</w:t>
      </w:r>
    </w:p>
    <w:p>
      <w:pPr>
        <w:pStyle w:val="PreformattedText"/>
        <w:bidi w:val="0"/>
        <w:spacing w:before="0" w:after="0"/>
        <w:jc w:val="left"/>
        <w:rPr/>
      </w:pPr>
      <w:r>
        <w:rPr/>
        <w:t>5940191000006118</w:t>
        <w:tab/>
        <w:t>20</w:t>
        <w:tab/>
        <w:t>^ESCTAD594019</w:t>
        <w:tab/>
        <w:tab/>
        <w:t>Admission to ENT department</w:t>
        <w:tab/>
        <w:t>305417004</w:t>
        <w:tab/>
        <w:t>447836015</w:t>
        <w:tab/>
        <w:t>31</w:t>
      </w:r>
    </w:p>
    <w:p>
      <w:pPr>
        <w:pStyle w:val="PreformattedText"/>
        <w:bidi w:val="0"/>
        <w:spacing w:before="0" w:after="0"/>
        <w:jc w:val="left"/>
        <w:rPr/>
      </w:pPr>
      <w:r>
        <w:rPr/>
        <w:t>283573011</w:t>
        <w:tab/>
        <w:t>50000</w:t>
        <w:tab/>
        <w:t>8H3E</w:t>
        <w:tab/>
        <w:t>8H3E.00</w:t>
        <w:tab/>
        <w:t>Non-urgent ENT admission</w:t>
        <w:tab/>
        <w:t>183496005</w:t>
        <w:tab/>
        <w:t>283573011</w:t>
        <w:tab/>
        <w:t>40</w:t>
      </w:r>
    </w:p>
    <w:p>
      <w:pPr>
        <w:pStyle w:val="PreformattedText"/>
        <w:bidi w:val="0"/>
        <w:spacing w:before="0" w:after="0"/>
        <w:jc w:val="left"/>
        <w:rPr/>
      </w:pPr>
      <w:r>
        <w:rPr/>
        <w:t>285215012</w:t>
        <w:tab/>
        <w:t>8000000</w:t>
        <w:tab/>
        <w:t>9N1L</w:t>
        <w:tab/>
        <w:t>9N1L.00</w:t>
        <w:tab/>
        <w:t>Seen in ENT clinic</w:t>
        <w:tab/>
        <w:t>185223006</w:t>
        <w:tab/>
        <w:t>285215012</w:t>
        <w:tab/>
        <w:t>37</w:t>
      </w:r>
    </w:p>
    <w:p>
      <w:pPr>
        <w:pStyle w:val="PreformattedText"/>
        <w:bidi w:val="0"/>
        <w:spacing w:before="0" w:after="0"/>
        <w:jc w:val="left"/>
        <w:rPr/>
      </w:pPr>
      <w:r>
        <w:rPr/>
        <w:t>740871000006115</w:t>
        <w:tab/>
        <w:t>20000</w:t>
        <w:tab/>
        <w:t>8HMJ</w:t>
        <w:tab/>
        <w:t>8HMJ.00</w:t>
        <w:tab/>
        <w:t>Listed for ENT admission</w:t>
        <w:tab/>
        <w:t>183785003</w:t>
        <w:tab/>
        <w:t>283978012</w:t>
        <w:tab/>
        <w:t>40</w:t>
      </w:r>
    </w:p>
    <w:p>
      <w:pPr>
        <w:pStyle w:val="PreformattedText"/>
        <w:bidi w:val="0"/>
        <w:spacing w:before="0" w:after="0"/>
        <w:jc w:val="left"/>
        <w:rPr/>
      </w:pPr>
      <w:r>
        <w:rPr/>
        <w:t>1696151000006117</w:t>
        <w:tab/>
        <w:t>10000</w:t>
        <w:tab/>
        <w:t>EMISNQRE97</w:t>
        <w:tab/>
        <w:tab/>
        <w:t>Referral to ENT nurse specialist</w:t>
        <w:tab/>
        <w:t>1696151000006101</w:t>
        <w:tab/>
        <w:t>1696151000006117</w:t>
        <w:tab/>
        <w:t>40</w:t>
      </w:r>
    </w:p>
    <w:p>
      <w:pPr>
        <w:pStyle w:val="PreformattedText"/>
        <w:bidi w:val="0"/>
        <w:spacing w:before="0" w:after="0"/>
        <w:jc w:val="left"/>
        <w:rPr/>
      </w:pPr>
      <w:r>
        <w:rPr/>
        <w:t>5959081000006113</w:t>
        <w:tab/>
        <w:t>500</w:t>
        <w:tab/>
        <w:t>^ESCTDI595908</w:t>
        <w:tab/>
        <w:tab/>
        <w:t>Discharge from ENT service</w:t>
        <w:tab/>
        <w:t>306657002</w:t>
        <w:tab/>
        <w:t>449754016</w:t>
        <w:tab/>
        <w:t>31</w:t>
      </w:r>
    </w:p>
    <w:p>
      <w:pPr>
        <w:pStyle w:val="PreformattedText"/>
        <w:bidi w:val="0"/>
        <w:spacing w:before="0" w:after="0"/>
        <w:jc w:val="left"/>
        <w:rPr/>
      </w:pPr>
      <w:r>
        <w:rPr/>
        <w:t>14430871000006115</w:t>
        <w:tab/>
        <w:t>20000</w:t>
        <w:tab/>
        <w:t>^ESCT1443087</w:t>
        <w:tab/>
        <w:tab/>
        <w:t>Referral to paediatric ENT (ear, nose and throat) service</w:t>
        <w:tab/>
        <w:t>1144648000</w:t>
        <w:tab/>
        <w:t>4543047016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283643014</w:t>
        <w:tab/>
        <w:t>7000000</w:t>
        <w:tab/>
        <w:t>8H53</w:t>
        <w:tab/>
        <w:t>8H53.00</w:t>
        <w:tab/>
        <w:t>ENT referral</w:t>
        <w:tab/>
        <w:t>183544005</w:t>
        <w:tab/>
        <w:t>283643014</w:t>
        <w:tab/>
        <w:t>40</w:t>
      </w:r>
    </w:p>
    <w:p>
      <w:pPr>
        <w:pStyle w:val="PreformattedText"/>
        <w:bidi w:val="0"/>
        <w:spacing w:before="0" w:after="0"/>
        <w:jc w:val="left"/>
        <w:rPr/>
      </w:pPr>
      <w:r>
        <w:rPr/>
        <w:t>284086016</w:t>
        <w:tab/>
        <w:t>300000</w:t>
        <w:tab/>
        <w:t>8HV2</w:t>
        <w:tab/>
        <w:t>8HV2.00</w:t>
        <w:tab/>
        <w:t>Private referral to ENT surgeon</w:t>
        <w:tab/>
        <w:t>183880002</w:t>
        <w:tab/>
        <w:t>284086016</w:t>
        <w:tab/>
        <w:t>40</w:t>
      </w:r>
    </w:p>
    <w:p>
      <w:pPr>
        <w:pStyle w:val="PreformattedText"/>
        <w:bidi w:val="0"/>
        <w:spacing w:before="0" w:after="0"/>
        <w:jc w:val="left"/>
        <w:rPr/>
      </w:pPr>
      <w:r>
        <w:rPr/>
        <w:t>449244019</w:t>
        <w:tab/>
        <w:t>10000</w:t>
        <w:tab/>
        <w:t>ESCTRE6</w:t>
        <w:tab/>
        <w:tab/>
        <w:t>Referral to clinical allergist</w:t>
        <w:tab/>
        <w:t>306272008</w:t>
        <w:tab/>
        <w:t>449244019</w:t>
        <w:tab/>
        <w:t>40</w:t>
      </w:r>
    </w:p>
    <w:p>
      <w:pPr>
        <w:pStyle w:val="PreformattedText"/>
        <w:bidi w:val="0"/>
        <w:spacing w:before="0" w:after="0"/>
        <w:jc w:val="left"/>
        <w:rPr/>
      </w:pPr>
      <w:r>
        <w:rPr/>
        <w:t>451834015</w:t>
        <w:tab/>
        <w:t>50000</w:t>
        <w:tab/>
        <w:t>8H5R</w:t>
        <w:tab/>
        <w:t>8H5R.00</w:t>
        <w:tab/>
        <w:t>Referral to ear, nose and throat surgeon</w:t>
        <w:tab/>
        <w:t>308480005</w:t>
        <w:tab/>
        <w:t>451834015</w:t>
        <w:tab/>
        <w:t>40</w:t>
      </w:r>
    </w:p>
    <w:p>
      <w:pPr>
        <w:pStyle w:val="PreformattedText"/>
        <w:bidi w:val="0"/>
        <w:spacing w:before="0" w:after="0"/>
        <w:jc w:val="left"/>
        <w:rPr/>
      </w:pPr>
      <w:r>
        <w:rPr/>
        <w:t>2203181000000110</w:t>
        <w:tab/>
        <w:t>30000</w:t>
        <w:tab/>
        <w:t>8T02</w:t>
        <w:tab/>
        <w:t>8T02.00</w:t>
        <w:tab/>
        <w:t>Referral to paediatric ear, nose and throat service</w:t>
        <w:tab/>
        <w:t>850231000000105</w:t>
        <w:tab/>
        <w:t>2203181000000110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14430861000006110</w:t>
        <w:tab/>
        <w:t>5000</w:t>
        <w:tab/>
        <w:t>^ESCT1443086</w:t>
        <w:tab/>
        <w:tab/>
        <w:t>Referral to paediatric ear, nose and throat service</w:t>
        <w:tab/>
        <w:t>1144648000</w:t>
        <w:tab/>
        <w:t>4542705017</w:t>
        <w:tab/>
        <w:t>32</w:t>
      </w:r>
    </w:p>
    <w:p>
      <w:pPr>
        <w:pStyle w:val="PreformattedText"/>
        <w:bidi w:val="0"/>
        <w:spacing w:before="0" w:after="0"/>
        <w:jc w:val="left"/>
        <w:rPr/>
      </w:pPr>
      <w:r>
        <w:rPr/>
        <w:t>448999010</w:t>
        <w:tab/>
        <w:t>222676</w:t>
        <w:tab/>
        <w:t>8Hld</w:t>
        <w:tab/>
        <w:t>8Hld.00</w:t>
        <w:tab/>
        <w:t>Referral to clinical allergy service</w:t>
        <w:tab/>
        <w:t>306111000</w:t>
        <w:tab/>
        <w:t>448999010</w:t>
        <w:tab/>
        <w:t>40</w:t>
      </w:r>
    </w:p>
    <w:p>
      <w:pPr>
        <w:pStyle w:val="PreformattedText"/>
        <w:bidi w:val="0"/>
        <w:spacing w:before="0" w:after="0"/>
        <w:jc w:val="left"/>
        <w:rPr/>
      </w:pPr>
      <w:r>
        <w:rPr/>
        <w:t>5938661000006118</w:t>
        <w:tab/>
        <w:t>12</w:t>
        <w:tab/>
        <w:t>^ESCTAD593866</w:t>
        <w:tab/>
        <w:tab/>
        <w:t>Admission by ENT surgeon</w:t>
        <w:tab/>
        <w:t>305302002</w:t>
        <w:tab/>
        <w:t>447683016</w:t>
        <w:tab/>
        <w:t>31</w:t>
      </w:r>
    </w:p>
    <w:p>
      <w:pPr>
        <w:pStyle w:val="PreformattedText"/>
        <w:bidi w:val="0"/>
        <w:spacing w:before="0" w:after="0"/>
        <w:jc w:val="left"/>
        <w:rPr/>
      </w:pPr>
      <w:r>
        <w:rPr/>
        <w:t>5949081000006110</w:t>
        <w:tab/>
        <w:t>9</w:t>
        <w:tab/>
        <w:t>^ESCTRE594908</w:t>
        <w:tab/>
        <w:tab/>
        <w:t>Referral by ENT surgeon</w:t>
        <w:tab/>
        <w:t>306007009</w:t>
        <w:tab/>
        <w:t>448734014</w:t>
        <w:tab/>
        <w:t>31</w:t>
      </w:r>
    </w:p>
    <w:p>
      <w:pPr>
        <w:pStyle w:val="PreformattedText"/>
        <w:bidi w:val="0"/>
        <w:spacing w:before="0" w:after="0"/>
        <w:jc w:val="left"/>
        <w:rPr/>
      </w:pPr>
      <w:r>
        <w:rPr/>
        <w:t>5949091000006113</w:t>
        <w:tab/>
        <w:t>4</w:t>
        <w:tab/>
        <w:t>^ESCTRE594909</w:t>
        <w:tab/>
        <w:tab/>
        <w:t>Referral from ENT surgeon</w:t>
        <w:tab/>
        <w:t>306007009</w:t>
        <w:tab/>
        <w:t>448735010</w:t>
        <w:tab/>
        <w:t>31</w:t>
      </w:r>
    </w:p>
    <w:p>
      <w:pPr>
        <w:pStyle w:val="PreformattedText"/>
        <w:bidi w:val="0"/>
        <w:spacing w:before="0" w:after="0"/>
        <w:jc w:val="left"/>
        <w:rPr/>
      </w:pPr>
      <w:r>
        <w:rPr/>
        <w:t>5956671000006111</w:t>
        <w:tab/>
        <w:t>176</w:t>
        <w:tab/>
        <w:t>^ESCTDI595667</w:t>
        <w:tab/>
        <w:tab/>
        <w:t>Discharge by ENT surgeon</w:t>
        <w:tab/>
        <w:t>306471003</w:t>
        <w:tab/>
        <w:t>449505014</w:t>
        <w:tab/>
        <w:t>31</w:t>
      </w:r>
    </w:p>
    <w:p>
      <w:pPr>
        <w:pStyle w:val="PreformattedText"/>
        <w:bidi w:val="0"/>
        <w:spacing w:before="0" w:after="0"/>
        <w:jc w:val="left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Liberation Mono">
    <w:altName w:val="Courier New"/>
    <w:charset w:val="00"/>
    <w:family w:val="modern"/>
    <w:pitch w:val="fixed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hyphenationZone w:val="0"/>
  <w:compat>
    <w:compatSetting w:name="compatibilityMode" w:uri="http://schemas.microsoft.com/office/word" w:val="12"/>
    <w:compatSetting w:name="useWord2013TrackBottomHyphenation" w:uri="http://schemas.microsoft.com/office/word" w:val="1"/>
    <w:compatSetting w:name="allowHyphenationAtTrackBottom" w:uri="http://schemas.microsoft.com/office/word" w:val="1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Lucida Sans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Liberation Serif" w:hAnsi="Liberation Serif" w:eastAsia="NSimSun" w:cs="Lucida Sans"/>
      <w:color w:val="auto"/>
      <w:sz w:val="24"/>
      <w:szCs w:val="24"/>
      <w:lang w:val="en-US" w:eastAsia="zh-CN" w:bidi="hi-IN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PreformattedText">
    <w:name w:val="Preformatted Text"/>
    <w:basedOn w:val="Normal"/>
    <w:qFormat/>
    <w:pPr>
      <w:spacing w:before="0" w:after="0"/>
    </w:pPr>
    <w:rPr>
      <w:rFonts w:ascii="Liberation Mono" w:hAnsi="Liberation Mono" w:eastAsia="NSimSun" w:cs="Liberation Mono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24.8.1.2$Linux_X86_64 LibreOffice_project/87fa9aec1a63e70835390b81c40bb8993f1d4ff6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cp:revision>0</cp:revision>
  <dc:subject/>
  <dc:title/>
</cp:coreProperties>
</file>